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w:lastRenderedPageBreak/>
        <mc:AlternateContent>
          <mc:Choice Requires="wps">
            <w:drawing>
              <wp:anchor distT="45720" distB="45720" distL="114300" distR="114300" simplePos="0" relativeHeight="251659264" behindDoc="0" locked="0" layoutInCell="1" allowOverlap="1" wp14:anchorId="20705967" wp14:editId="2D0A8C4D">
                <wp:simplePos x="0" y="0"/>
                <wp:positionH relativeFrom="margin">
                  <wp:align>right</wp:align>
                </wp:positionH>
                <wp:positionV relativeFrom="paragraph">
                  <wp:posOffset>827405</wp:posOffset>
                </wp:positionV>
                <wp:extent cx="6838950" cy="2987040"/>
                <wp:effectExtent l="0" t="0" r="19050" b="101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987566"/>
                        </a:xfrm>
                        <a:prstGeom prst="rect">
                          <a:avLst/>
                        </a:prstGeom>
                        <a:solidFill>
                          <a:srgbClr val="FFFFFF"/>
                        </a:solidFill>
                        <a:ln w="9525">
                          <a:solidFill>
                            <a:srgbClr val="193A65"/>
                          </a:solidFill>
                          <a:miter lim="800000"/>
                          <a:headEnd/>
                          <a:tailEnd/>
                        </a:ln>
                      </wps:spPr>
                      <wps:txbx>
                        <w:txbxContent>
                          <w:p w14:paraId="6D277F44" w14:textId="77FFF7EA" w:rsidR="000035D5" w:rsidRDefault="000035D5">
                            <w:r>
                              <w:t xml:space="preserve">Reported on page number: </w:t>
                            </w:r>
                            <w:r w:rsidR="00C909AB">
                              <w:t>5</w:t>
                            </w:r>
                            <w:r w:rsidR="00BC08DA">
                              <w:t>-6</w:t>
                            </w:r>
                          </w:p>
                          <w:p w14:paraId="5EC4F16F" w14:textId="20ABD1B8" w:rsidR="00E35D8C" w:rsidRDefault="00E35D8C">
                            <w:r w:rsidRPr="00E35D8C">
                              <w:t>This study was approved by the Ethics Committee of the University of Science, Techniques and Technology of Bamako (USTTB), Mali (Approval Number: 2021/231/USTTB</w:t>
                            </w:r>
                            <w:r w:rsidR="00A22AD6">
                              <w:t xml:space="preserve"> and signed by the president of IRB</w:t>
                            </w:r>
                            <w:r w:rsidRPr="00E35D8C">
                              <w:t>)</w:t>
                            </w:r>
                            <w:r w:rsidR="004808F9">
                              <w:t xml:space="preserve">. </w:t>
                            </w:r>
                            <w:r w:rsidR="0069513E">
                              <w:t>I</w:t>
                            </w:r>
                            <w:r w:rsidR="004808F9">
                              <w:t xml:space="preserve">n Mali we </w:t>
                            </w:r>
                            <w:r w:rsidR="00EB5CC8">
                              <w:t xml:space="preserve">generally get approval from the community leader orally  during the pre study meeting with the community leaders. </w:t>
                            </w:r>
                          </w:p>
                          <w:p w14:paraId="0AC0B186" w14:textId="4EFA0132" w:rsidR="006F7EFB" w:rsidRDefault="006F7EFB">
                            <w:r>
                              <w:t xml:space="preserve">We </w:t>
                            </w:r>
                            <w:r w:rsidRPr="006F7EFB">
                              <w:t>acknowledge the collaboration of the National Lymphatic Filariasis Elimination Program and the health districts of Kolondieba and Kolokani.</w:t>
                            </w:r>
                            <w:r>
                              <w:t xml:space="preserve"> During the implementation of study </w:t>
                            </w:r>
                            <w:r w:rsidR="00415371">
                              <w:t>work with the health authorities in charge of the different study sites.</w:t>
                            </w:r>
                          </w:p>
                          <w:p w14:paraId="41E58268" w14:textId="4A259A30" w:rsidR="00372149" w:rsidRDefault="009A63CF">
                            <w:r>
                              <w:t xml:space="preserve">The </w:t>
                            </w:r>
                            <w:r w:rsidRPr="009A63CF">
                              <w:t>materials and communication were provided in the local language. The manuscript specifies that "Participants received full verbal explanations of the study objectives, procedures, risks/benefits, and their right to withdraw without penalty, in the local language (Bambara)". Additionally, the standardized survey questionnaire was "pre-tested, corrected, and validated by the research team before being used in the field by trained interviewers". Interview guides for in-depth interviews (IDIs) and focus group discussions (FGDs) were also "developed, pre-tested, edited and validated during a workshop in Bamako before being administered in the field"</w:t>
                            </w:r>
                          </w:p>
                          <w:p w14:paraId="57797D71" w14:textId="77777777" w:rsidR="00372149" w:rsidRDefault="00372149"/>
                          <w:p w14:paraId="701755C2" w14:textId="77777777" w:rsidR="00F12079" w:rsidRDefault="00F1207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235.2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" strokecolor="#193a65">
                <v:textbox>
                  <w:txbxContent>
                    <w:p w14:paraId="6D277F44" w14:textId="77FFF7EA" w:rsidR="000035D5" w:rsidRDefault="000035D5">
                      <w:r>
                        <w:t xml:space="preserve">Reported on page number: </w:t>
                      </w:r>
                      <w:r w:rsidR="00C909AB">
                        <w:t>5</w:t>
                      </w:r>
                      <w:r w:rsidR="00BC08DA">
                        <w:t>-6</w:t>
                      </w:r>
                    </w:p>
                    <w:p w14:paraId="5EC4F16F" w14:textId="20ABD1B8" w:rsidR="00E35D8C" w:rsidRDefault="00E35D8C">
                      <w:r w:rsidRPr="00E35D8C">
                        <w:t>This study was approved by the Ethics Committee of the University of Science, Techniques and Technology of Bamako (USTTB), Mali (Approval Number: 2021/231/USTTB</w:t>
                      </w:r>
                      <w:r w:rsidR="00A22AD6">
                        <w:t xml:space="preserve"> and signed by the president of IRB</w:t>
                      </w:r>
                      <w:r w:rsidRPr="00E35D8C">
                        <w:t>)</w:t>
                      </w:r>
                      <w:r w:rsidR="004808F9">
                        <w:t xml:space="preserve">. </w:t>
                      </w:r>
                      <w:r w:rsidR="0069513E">
                        <w:t>I</w:t>
                      </w:r>
                      <w:r w:rsidR="004808F9">
                        <w:t xml:space="preserve">n Mali we </w:t>
                      </w:r>
                      <w:r w:rsidR="00EB5CC8">
                        <w:t xml:space="preserve">generally get approval from the community leader </w:t>
                      </w:r>
                      <w:proofErr w:type="gramStart"/>
                      <w:r w:rsidR="00EB5CC8">
                        <w:t>orally  during</w:t>
                      </w:r>
                      <w:proofErr w:type="gramEnd"/>
                      <w:r w:rsidR="00EB5CC8">
                        <w:t xml:space="preserve"> the </w:t>
                      </w:r>
                      <w:proofErr w:type="spellStart"/>
                      <w:r w:rsidR="00EB5CC8">
                        <w:t>pre study</w:t>
                      </w:r>
                      <w:proofErr w:type="spellEnd"/>
                      <w:r w:rsidR="00EB5CC8">
                        <w:t xml:space="preserve"> meeting with the community leaders. </w:t>
                      </w:r>
                    </w:p>
                    <w:p w14:paraId="0AC0B186" w14:textId="4EFA0132" w:rsidR="006F7EFB" w:rsidRDefault="006F7EFB">
                      <w:r>
                        <w:t xml:space="preserve">We </w:t>
                      </w:r>
                      <w:r w:rsidRPr="006F7EFB">
                        <w:t xml:space="preserve">acknowledge the collaboration of the National Lymphatic Filariasis Elimination Program and the health districts of </w:t>
                      </w:r>
                      <w:proofErr w:type="spellStart"/>
                      <w:r w:rsidRPr="006F7EFB">
                        <w:t>Kolondieba</w:t>
                      </w:r>
                      <w:proofErr w:type="spellEnd"/>
                      <w:r w:rsidRPr="006F7EFB">
                        <w:t xml:space="preserve"> and </w:t>
                      </w:r>
                      <w:proofErr w:type="spellStart"/>
                      <w:r w:rsidRPr="006F7EFB">
                        <w:t>Kolokani</w:t>
                      </w:r>
                      <w:proofErr w:type="spellEnd"/>
                      <w:r w:rsidRPr="006F7EFB">
                        <w:t>.</w:t>
                      </w:r>
                      <w:r>
                        <w:t xml:space="preserve"> During the implementation of study </w:t>
                      </w:r>
                      <w:r w:rsidR="00415371">
                        <w:t>work with the health authorities in charge of the different study sites.</w:t>
                      </w:r>
                    </w:p>
                    <w:p w14:paraId="41E58268" w14:textId="4A259A30" w:rsidR="00372149" w:rsidRDefault="009A63CF">
                      <w:r>
                        <w:t xml:space="preserve">The </w:t>
                      </w:r>
                      <w:r w:rsidRPr="009A63CF">
                        <w:t>materials and communication were provided in the local language. The manuscript specifies that "Participants received full verbal explanations of the study objectives, procedures, risks/benefits, and their right to withdraw without penalty, in the local language (Bambara)". Additionally, the standardized survey questionnaire was "pre-tested, corrected, and validated by the research team before being used in the field by trained interviewers". Interview guides for in-depth interviews (IDIs) and focus group discussions (FGDs) were also "developed, pre-tested, edited and validated during a workshop in Bamako before being administered in the field"</w:t>
                      </w:r>
                    </w:p>
                    <w:p w14:paraId="57797D71" w14:textId="77777777" w:rsidR="00372149" w:rsidRDefault="00372149"/>
                    <w:p w14:paraId="701755C2" w14:textId="77777777" w:rsidR="00F12079" w:rsidRDefault="00F12079"/>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15503362" w14:textId="77777777" w:rsidR="009A63CF"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3EC100C" w14:textId="0230790D" w:rsidR="00A10F8F" w:rsidRDefault="000035D5" w:rsidP="000035D5">
                            <w:r>
                              <w:t xml:space="preserve">Reported on page number: </w:t>
                            </w:r>
                            <w:r w:rsidR="00A10F8F">
                              <w:t>6</w:t>
                            </w:r>
                          </w:p>
                          <w:p w14:paraId="00F000B2" w14:textId="0414FAF4" w:rsidR="00F12079" w:rsidRDefault="00983787" w:rsidP="000035D5">
                            <w:r>
                              <w:t xml:space="preserve">any deviations were observed  during this cross sectional study </w:t>
                            </w:r>
                            <w:r w:rsidR="004A55C0">
                              <w:t xml:space="preserve"> and the protocol was implemented </w:t>
                            </w:r>
                            <w:r w:rsidR="00292C4C">
                              <w:t xml:space="preserve">in adherence with the approved protocol by </w:t>
                            </w:r>
                            <w:r w:rsidR="009C45E4">
                              <w:t>the USTTB IRB.</w:t>
                            </w:r>
                            <w:r w:rsidR="00252AFE">
                              <w:t xml:space="preserve"> </w:t>
                            </w:r>
                            <w:r w:rsidR="002472DD" w:rsidRPr="002472DD">
                              <w:t>The ethic committee</w:t>
                            </w:r>
                            <w:r w:rsidR="002472DD">
                              <w:t xml:space="preserve"> </w:t>
                            </w:r>
                            <w:r w:rsidR="002472DD" w:rsidRPr="002472DD">
                              <w:t xml:space="preserve">approval letter </w:t>
                            </w:r>
                            <w:r w:rsidR="002472DD">
                              <w:t xml:space="preserve"> was shared as </w:t>
                            </w:r>
                            <w:r w:rsidR="00AE5D8C">
                              <w:t>an appendix to the manuscript.</w:t>
                            </w:r>
                          </w:p>
                          <w:p w14:paraId="3E57C802" w14:textId="77777777" w:rsidR="00F12079" w:rsidRDefault="00F12079" w:rsidP="000035D5"/>
                          <w:p w14:paraId="5C5F2F9A" w14:textId="77777777" w:rsidR="00F12079" w:rsidRDefault="00F12079" w:rsidP="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33EC100C" w14:textId="0230790D" w:rsidR="00A10F8F" w:rsidRDefault="000035D5" w:rsidP="000035D5">
                      <w:r>
                        <w:t xml:space="preserve">Reported on page number: </w:t>
                      </w:r>
                      <w:r w:rsidR="00A10F8F">
                        <w:t>6</w:t>
                      </w:r>
                    </w:p>
                    <w:p w14:paraId="00F000B2" w14:textId="0414FAF4" w:rsidR="00F12079" w:rsidRDefault="00983787" w:rsidP="000035D5">
                      <w:r>
                        <w:t xml:space="preserve">any deviations were </w:t>
                      </w:r>
                      <w:proofErr w:type="gramStart"/>
                      <w:r>
                        <w:t>observed  during</w:t>
                      </w:r>
                      <w:proofErr w:type="gramEnd"/>
                      <w:r>
                        <w:t xml:space="preserve"> this </w:t>
                      </w:r>
                      <w:proofErr w:type="gramStart"/>
                      <w:r>
                        <w:t>cross sectional</w:t>
                      </w:r>
                      <w:proofErr w:type="gramEnd"/>
                      <w:r>
                        <w:t xml:space="preserve"> </w:t>
                      </w:r>
                      <w:proofErr w:type="gramStart"/>
                      <w:r>
                        <w:t xml:space="preserve">study </w:t>
                      </w:r>
                      <w:r w:rsidR="004A55C0">
                        <w:t xml:space="preserve"> and</w:t>
                      </w:r>
                      <w:proofErr w:type="gramEnd"/>
                      <w:r w:rsidR="004A55C0">
                        <w:t xml:space="preserve"> the protocol was implemented </w:t>
                      </w:r>
                      <w:r w:rsidR="00292C4C">
                        <w:t xml:space="preserve">in adherence with the approved protocol by </w:t>
                      </w:r>
                      <w:r w:rsidR="009C45E4">
                        <w:t>the USTTB IRB.</w:t>
                      </w:r>
                      <w:r w:rsidR="00252AFE">
                        <w:t xml:space="preserve"> </w:t>
                      </w:r>
                      <w:r w:rsidR="002472DD" w:rsidRPr="002472DD">
                        <w:t>The ethic committee</w:t>
                      </w:r>
                      <w:r w:rsidR="002472DD">
                        <w:t xml:space="preserve"> </w:t>
                      </w:r>
                      <w:r w:rsidR="002472DD" w:rsidRPr="002472DD">
                        <w:t xml:space="preserve">approval </w:t>
                      </w:r>
                      <w:proofErr w:type="gramStart"/>
                      <w:r w:rsidR="002472DD" w:rsidRPr="002472DD">
                        <w:t xml:space="preserve">letter </w:t>
                      </w:r>
                      <w:r w:rsidR="002472DD">
                        <w:t xml:space="preserve"> was</w:t>
                      </w:r>
                      <w:proofErr w:type="gramEnd"/>
                      <w:r w:rsidR="002472DD">
                        <w:t xml:space="preserve"> shared as </w:t>
                      </w:r>
                      <w:r w:rsidR="00AE5D8C">
                        <w:t>an appendix to the manuscript.</w:t>
                      </w:r>
                    </w:p>
                    <w:p w14:paraId="3E57C802" w14:textId="77777777" w:rsidR="00F12079" w:rsidRDefault="00F12079" w:rsidP="000035D5"/>
                    <w:p w14:paraId="5C5F2F9A" w14:textId="77777777" w:rsidR="00F12079" w:rsidRDefault="00F12079" w:rsidP="000035D5"/>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p>
    <w:p w14:paraId="38C7B663" w14:textId="4667C07C" w:rsidR="000035D5" w:rsidRDefault="000035D5" w:rsidP="000035D5">
      <w:pPr>
        <w:spacing w:before="240" w:after="240"/>
      </w:pPr>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0AEC6EB" w:rsidR="000035D5" w:rsidRDefault="00B800D9" w:rsidP="000035D5">
                            <w:r>
                              <w:t>M</w:t>
                            </w:r>
                            <w:r w:rsidR="000919BC" w:rsidRPr="000919BC">
                              <w:t xml:space="preserve">ost of </w:t>
                            </w:r>
                            <w:r w:rsidR="000919BC">
                              <w:t xml:space="preserve">the authors listed </w:t>
                            </w:r>
                            <w:r w:rsidR="000919BC" w:rsidRPr="000919BC">
                              <w:t>are local Malian researchers</w:t>
                            </w:r>
                            <w:r w:rsidR="000919BC">
                              <w:t xml:space="preserve"> except </w:t>
                            </w:r>
                            <w:r w:rsidR="00480583">
                              <w:t>Thomas B. Nutma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20AEC6EB" w:rsidR="000035D5" w:rsidRDefault="00B800D9" w:rsidP="000035D5">
                      <w:r>
                        <w:t>M</w:t>
                      </w:r>
                      <w:r w:rsidR="000919BC" w:rsidRPr="000919BC">
                        <w:t xml:space="preserve">ost of </w:t>
                      </w:r>
                      <w:r w:rsidR="000919BC">
                        <w:t xml:space="preserve">the authors listed </w:t>
                      </w:r>
                      <w:r w:rsidR="000919BC" w:rsidRPr="000919BC">
                        <w:t>are local Malian researchers</w:t>
                      </w:r>
                      <w:r w:rsidR="000919BC">
                        <w:t xml:space="preserve"> except </w:t>
                      </w:r>
                      <w:r w:rsidR="00480583">
                        <w:t xml:space="preserve">Thomas B. </w:t>
                      </w:r>
                      <w:proofErr w:type="spellStart"/>
                      <w:r w:rsidR="00480583">
                        <w:t>Nutman</w:t>
                      </w:r>
                      <w:proofErr w:type="spellEnd"/>
                      <w:r w:rsidR="00480583">
                        <w:t>.</w:t>
                      </w:r>
                    </w:p>
                  </w:txbxContent>
                </v:textbox>
                <w10:wrap type="square" anchorx="margin"/>
              </v:shape>
            </w:pict>
          </mc:Fallback>
        </mc:AlternateContent>
      </w:r>
      <w:r>
        <w:t xml:space="preserve">an explanation for this below. </w:t>
      </w:r>
    </w:p>
    <w:p w14:paraId="33FA9820" w14:textId="77777777" w:rsidR="006B6DE7" w:rsidRDefault="006B6DE7" w:rsidP="000035D5">
      <w:pPr>
        <w:spacing w:before="240" w:after="240"/>
      </w:pPr>
    </w:p>
    <w:p w14:paraId="60ACB501" w14:textId="68E3E7F3" w:rsidR="000035D5" w:rsidRDefault="000035D5" w:rsidP="000035D5">
      <w:pPr>
        <w:spacing w:before="240" w:after="240"/>
      </w:pPr>
      <w:r>
        <w:lastRenderedPageBreak/>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D39985B">
                <wp:simplePos x="0" y="0"/>
                <wp:positionH relativeFrom="margin">
                  <wp:align>right</wp:align>
                </wp:positionH>
                <wp:positionV relativeFrom="paragraph">
                  <wp:posOffset>997585</wp:posOffset>
                </wp:positionV>
                <wp:extent cx="6838950" cy="12827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2700"/>
                        </a:xfrm>
                        <a:prstGeom prst="rect">
                          <a:avLst/>
                        </a:prstGeom>
                        <a:solidFill>
                          <a:srgbClr val="FFFFFF"/>
                        </a:solidFill>
                        <a:ln w="9525">
                          <a:solidFill>
                            <a:srgbClr val="193A65"/>
                          </a:solidFill>
                          <a:miter lim="800000"/>
                          <a:headEnd/>
                          <a:tailEnd/>
                        </a:ln>
                      </wps:spPr>
                      <wps:txbx>
                        <w:txbxContent>
                          <w:p w14:paraId="223CD14A" w14:textId="10A58AE3" w:rsidR="000035D5" w:rsidRDefault="00631DA2" w:rsidP="000035D5">
                            <w:r w:rsidRPr="00631DA2">
                              <w:t xml:space="preserve">The </w:t>
                            </w:r>
                            <w:r>
                              <w:t xml:space="preserve">study </w:t>
                            </w:r>
                            <w:r w:rsidRPr="00631DA2">
                              <w:t xml:space="preserve">protocol has been approved </w:t>
                            </w:r>
                            <w:r w:rsidR="00E91FDD" w:rsidRPr="00E91FDD">
                              <w:t>by the Ethics Committee of the University of Science, Techniques and Technology of Bamako (USTTB), Mali</w:t>
                            </w:r>
                            <w:r w:rsidRPr="00631DA2">
                              <w:t xml:space="preserve">. The survey was conducted in </w:t>
                            </w:r>
                            <w:r w:rsidR="002147A6">
                              <w:t xml:space="preserve">different </w:t>
                            </w:r>
                            <w:r w:rsidR="00A874A9">
                              <w:t>rural villages of Mali</w:t>
                            </w:r>
                            <w:r w:rsidRPr="00631DA2">
                              <w:t xml:space="preserve">. To minimize risks for the interviewers, </w:t>
                            </w:r>
                            <w:r w:rsidR="004730EF">
                              <w:t>they were supported for community entry by community helath workers and local guide. Orall</w:t>
                            </w:r>
                            <w:r w:rsidR="004730EF" w:rsidRPr="004730EF">
                              <w:t xml:space="preserve"> consent was obtained from a representative of </w:t>
                            </w:r>
                            <w:r w:rsidR="004730EF">
                              <w:t>each</w:t>
                            </w:r>
                            <w:r w:rsidR="004730EF" w:rsidRPr="004730EF">
                              <w:t xml:space="preserve"> local community. The study did obtain written informed consent from all individual participants. For participants unable to write, fingerprint consent was obtained in the presence of a witness</w:t>
                            </w:r>
                            <w:r w:rsidR="00A42EF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10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" strokecolor="#193a65">
                <v:textbox>
                  <w:txbxContent>
                    <w:p w14:paraId="223CD14A" w14:textId="10A58AE3" w:rsidR="000035D5" w:rsidRDefault="00631DA2" w:rsidP="000035D5">
                      <w:r w:rsidRPr="00631DA2">
                        <w:t xml:space="preserve">The </w:t>
                      </w:r>
                      <w:r>
                        <w:t xml:space="preserve">study </w:t>
                      </w:r>
                      <w:r w:rsidRPr="00631DA2">
                        <w:t xml:space="preserve">protocol has been approved </w:t>
                      </w:r>
                      <w:r w:rsidR="00E91FDD" w:rsidRPr="00E91FDD">
                        <w:t>by the Ethics Committee of the University of Science, Techniques and Technology of Bamako (USTTB), Mali</w:t>
                      </w:r>
                      <w:r w:rsidRPr="00631DA2">
                        <w:t xml:space="preserve">. The survey was conducted in </w:t>
                      </w:r>
                      <w:r w:rsidR="002147A6">
                        <w:t xml:space="preserve">different </w:t>
                      </w:r>
                      <w:r w:rsidR="00A874A9">
                        <w:t>rural villages of Mali</w:t>
                      </w:r>
                      <w:r w:rsidRPr="00631DA2">
                        <w:t xml:space="preserve">. To minimize risks for the interviewers, </w:t>
                      </w:r>
                      <w:r w:rsidR="004730EF">
                        <w:t xml:space="preserve">they were supported for community entry by community </w:t>
                      </w:r>
                      <w:proofErr w:type="spellStart"/>
                      <w:r w:rsidR="004730EF">
                        <w:t>helath</w:t>
                      </w:r>
                      <w:proofErr w:type="spellEnd"/>
                      <w:r w:rsidR="004730EF">
                        <w:t xml:space="preserve"> workers and local guide. </w:t>
                      </w:r>
                      <w:proofErr w:type="spellStart"/>
                      <w:r w:rsidR="004730EF">
                        <w:t>Orall</w:t>
                      </w:r>
                      <w:proofErr w:type="spellEnd"/>
                      <w:r w:rsidR="004730EF" w:rsidRPr="004730EF">
                        <w:t xml:space="preserve"> consent was obtained from a representative of </w:t>
                      </w:r>
                      <w:r w:rsidR="004730EF">
                        <w:t>each</w:t>
                      </w:r>
                      <w:r w:rsidR="004730EF" w:rsidRPr="004730EF">
                        <w:t xml:space="preserve"> local community. The study did obtain written informed consent from all individual participants. For participants unable to write, fingerprint consent was obtained in the presence of a witness</w:t>
                      </w:r>
                      <w:r w:rsidR="00A42EF6">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7625A895" w14:textId="77777777" w:rsidR="00E91FDD" w:rsidRDefault="00E91FDD" w:rsidP="000035D5">
      <w:pPr>
        <w:spacing w:before="240" w:after="240"/>
      </w:pPr>
    </w:p>
    <w:p w14:paraId="1CC3C8DB" w14:textId="77777777" w:rsidR="00E91FDD" w:rsidRDefault="00E91FDD" w:rsidP="000035D5">
      <w:pPr>
        <w:spacing w:before="240" w:after="240"/>
      </w:pPr>
    </w:p>
    <w:p w14:paraId="6B9BADC3" w14:textId="1DC15417"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0407B65" w:rsidR="000035D5" w:rsidRDefault="004020B6" w:rsidP="000035D5">
                            <w:r w:rsidRPr="004020B6">
                              <w:t xml:space="preserve">Data collection was conducted </w:t>
                            </w:r>
                            <w:r w:rsidR="009C086B">
                              <w:t xml:space="preserve"> in </w:t>
                            </w:r>
                            <w:r w:rsidRPr="004020B6">
                              <w:t xml:space="preserve">face-to-face interviews </w:t>
                            </w:r>
                            <w:r w:rsidR="009C086B">
                              <w:t xml:space="preserve">mode </w:t>
                            </w:r>
                            <w:r w:rsidRPr="004020B6">
                              <w:t xml:space="preserve">using a questionnaire designed </w:t>
                            </w:r>
                            <w:r w:rsidR="002142D8">
                              <w:t>according</w:t>
                            </w:r>
                            <w:r w:rsidRPr="004020B6">
                              <w:t xml:space="preserve"> </w:t>
                            </w:r>
                            <w:r w:rsidR="002142D8">
                              <w:t>to the</w:t>
                            </w:r>
                            <w:r w:rsidRPr="004020B6">
                              <w:t xml:space="preserve"> research objectives. The questionnaire was developed with the Kobocollect application and installed on mobile devi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" strokecolor="#193a65">
                <v:textbox>
                  <w:txbxContent>
                    <w:p w14:paraId="6D21B23F" w14:textId="20407B65" w:rsidR="000035D5" w:rsidRDefault="004020B6" w:rsidP="000035D5">
                      <w:r w:rsidRPr="004020B6">
                        <w:t xml:space="preserve">Data collection was </w:t>
                      </w:r>
                      <w:proofErr w:type="gramStart"/>
                      <w:r w:rsidRPr="004020B6">
                        <w:t xml:space="preserve">conducted </w:t>
                      </w:r>
                      <w:r w:rsidR="009C086B">
                        <w:t xml:space="preserve"> in</w:t>
                      </w:r>
                      <w:proofErr w:type="gramEnd"/>
                      <w:r w:rsidR="009C086B">
                        <w:t xml:space="preserve"> </w:t>
                      </w:r>
                      <w:r w:rsidRPr="004020B6">
                        <w:t xml:space="preserve">face-to-face interviews </w:t>
                      </w:r>
                      <w:r w:rsidR="009C086B">
                        <w:t xml:space="preserve">mode </w:t>
                      </w:r>
                      <w:r w:rsidRPr="004020B6">
                        <w:t xml:space="preserve">using a questionnaire designed </w:t>
                      </w:r>
                      <w:r w:rsidR="002142D8">
                        <w:t>according</w:t>
                      </w:r>
                      <w:r w:rsidRPr="004020B6">
                        <w:t xml:space="preserve"> </w:t>
                      </w:r>
                      <w:r w:rsidR="002142D8">
                        <w:t>to the</w:t>
                      </w:r>
                      <w:r w:rsidRPr="004020B6">
                        <w:t xml:space="preserve"> research objectives. The questionnaire was developed with the </w:t>
                      </w:r>
                      <w:proofErr w:type="spellStart"/>
                      <w:r w:rsidRPr="004020B6">
                        <w:t>Kobocollect</w:t>
                      </w:r>
                      <w:proofErr w:type="spellEnd"/>
                      <w:r w:rsidRPr="004020B6">
                        <w:t xml:space="preserve"> application and installed on mobile devic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4C70279E"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6"/>
    <w:p w14:paraId="00D466E8" w14:textId="77777777" w:rsidR="0067759F" w:rsidRDefault="0067759F" w:rsidP="000035D5">
      <w:pPr>
        <w:spacing w:before="240" w:after="240"/>
      </w:pPr>
    </w:p>
    <w:p w14:paraId="5289D800" w14:textId="24EBB03A" w:rsidR="004020B6" w:rsidRDefault="0067759F"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6DE3AF39">
                <wp:simplePos x="0" y="0"/>
                <wp:positionH relativeFrom="margin">
                  <wp:posOffset>2540</wp:posOffset>
                </wp:positionH>
                <wp:positionV relativeFrom="paragraph">
                  <wp:posOffset>1467748</wp:posOffset>
                </wp:positionV>
                <wp:extent cx="6838950" cy="1184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84275"/>
                        </a:xfrm>
                        <a:prstGeom prst="rect">
                          <a:avLst/>
                        </a:prstGeom>
                        <a:solidFill>
                          <a:srgbClr val="FFFFFF"/>
                        </a:solidFill>
                        <a:ln w="9525">
                          <a:solidFill>
                            <a:srgbClr val="193A65"/>
                          </a:solidFill>
                          <a:miter lim="800000"/>
                          <a:headEnd/>
                          <a:tailEnd/>
                        </a:ln>
                      </wps:spPr>
                      <wps:txbx>
                        <w:txbxContent>
                          <w:p w14:paraId="5EC6FF0E" w14:textId="58615ADF" w:rsidR="003570A6" w:rsidRDefault="00FF230C" w:rsidP="003570A6">
                            <w:r>
                              <w:t>A</w:t>
                            </w:r>
                            <w:r w:rsidR="00DE5897">
                              <w:t xml:space="preserve"> report was share with the USTTB the funder of Study</w:t>
                            </w:r>
                            <w:r>
                              <w:t xml:space="preserve">. </w:t>
                            </w:r>
                            <w:r w:rsidR="00DE5897">
                              <w:t xml:space="preserve"> </w:t>
                            </w:r>
                            <w:r>
                              <w:t xml:space="preserve">Additionally, the research findings will be shared at conferences held in Mali, attended by key decision-makers. In this </w:t>
                            </w:r>
                            <w:r w:rsidR="00DE5897">
                              <w:t>context</w:t>
                            </w:r>
                            <w:r>
                              <w:t xml:space="preserve"> </w:t>
                            </w:r>
                            <w:r w:rsidR="00DE5897">
                              <w:t xml:space="preserve">the data was presented during </w:t>
                            </w:r>
                            <w:r w:rsidR="003570A6">
                              <w:t>American Society of Tropical Medicine and Hygiene2024 Annual Meeting</w:t>
                            </w:r>
                            <w:r w:rsidR="008D6C34">
                              <w:t xml:space="preserve"> </w:t>
                            </w:r>
                            <w:r w:rsidR="00FA529D">
                              <w:t xml:space="preserve">in </w:t>
                            </w:r>
                            <w:r w:rsidR="003570A6">
                              <w:t>November 13-17, 2024</w:t>
                            </w:r>
                          </w:p>
                          <w:p w14:paraId="53B10E27" w14:textId="3E7BC96B" w:rsidR="000035D5" w:rsidRDefault="00FA529D" w:rsidP="003570A6">
                            <w:r>
                              <w:t xml:space="preserve">In </w:t>
                            </w:r>
                            <w:r w:rsidR="003570A6">
                              <w:t>New Orleans</w:t>
                            </w:r>
                            <w:r w:rsidR="00FF230C">
                              <w:t>.</w:t>
                            </w:r>
                            <w:r w:rsidR="000F1E27">
                              <w:t xml:space="preserve"> After the survey, the study team </w:t>
                            </w:r>
                            <w:r w:rsidR="00C17EEC">
                              <w:t xml:space="preserve">conducted field visit to share the finding with the differences communities of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2pt;margin-top:115.55pt;width:538.5pt;height:9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" strokecolor="#193a65">
                <v:textbox>
                  <w:txbxContent>
                    <w:p w14:paraId="5EC6FF0E" w14:textId="58615ADF" w:rsidR="003570A6" w:rsidRDefault="00FF230C" w:rsidP="003570A6">
                      <w:r>
                        <w:t>A</w:t>
                      </w:r>
                      <w:r w:rsidR="00DE5897">
                        <w:t xml:space="preserve"> report was share with the USTTB the funder of Study</w:t>
                      </w:r>
                      <w:r>
                        <w:t xml:space="preserve">. </w:t>
                      </w:r>
                      <w:r w:rsidR="00DE5897">
                        <w:t xml:space="preserve"> </w:t>
                      </w:r>
                      <w:r>
                        <w:t xml:space="preserve">Additionally, the research findings will be shared at conferences held in Mali, attended by key decision-makers. In this </w:t>
                      </w:r>
                      <w:r w:rsidR="00DE5897">
                        <w:t>context</w:t>
                      </w:r>
                      <w:r>
                        <w:t xml:space="preserve"> </w:t>
                      </w:r>
                      <w:r w:rsidR="00DE5897">
                        <w:t xml:space="preserve">the data was presented during </w:t>
                      </w:r>
                      <w:r w:rsidR="003570A6">
                        <w:t>American Society of Tropical Medicine and Hygiene2024 Annual Meeting</w:t>
                      </w:r>
                      <w:r w:rsidR="008D6C34">
                        <w:t xml:space="preserve"> </w:t>
                      </w:r>
                      <w:r w:rsidR="00FA529D">
                        <w:t xml:space="preserve">in </w:t>
                      </w:r>
                      <w:r w:rsidR="003570A6">
                        <w:t>November 13-17, 2024</w:t>
                      </w:r>
                    </w:p>
                    <w:p w14:paraId="53B10E27" w14:textId="3E7BC96B" w:rsidR="000035D5" w:rsidRDefault="00FA529D" w:rsidP="003570A6">
                      <w:r>
                        <w:t xml:space="preserve">In </w:t>
                      </w:r>
                      <w:r w:rsidR="003570A6">
                        <w:t>New Orleans</w:t>
                      </w:r>
                      <w:r w:rsidR="00FF230C">
                        <w:t>.</w:t>
                      </w:r>
                      <w:r w:rsidR="000F1E27">
                        <w:t xml:space="preserve"> After the survey, the study team </w:t>
                      </w:r>
                      <w:r w:rsidR="00C17EEC">
                        <w:t xml:space="preserve">conducted field visit to share the finding with the </w:t>
                      </w:r>
                      <w:proofErr w:type="gramStart"/>
                      <w:r w:rsidR="00C17EEC">
                        <w:t>differences</w:t>
                      </w:r>
                      <w:proofErr w:type="gramEnd"/>
                      <w:r w:rsidR="00C17EEC">
                        <w:t xml:space="preserve"> communities of the study. </w:t>
                      </w:r>
                    </w:p>
                  </w:txbxContent>
                </v:textbox>
                <w10:wrap type="topAndBottom" anchorx="margin"/>
              </v:shape>
            </w:pict>
          </mc:Fallback>
        </mc:AlternateContent>
      </w:r>
    </w:p>
    <w:p w14:paraId="37C3CB09" w14:textId="08C12EFD" w:rsidR="0067759F" w:rsidRPr="0067759F"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3EFA376A" w14:textId="77777777" w:rsidR="0067759F" w:rsidRDefault="0067759F" w:rsidP="000035D5">
      <w:pPr>
        <w:spacing w:before="240" w:after="240"/>
        <w:rPr>
          <w:b/>
        </w:rPr>
      </w:pPr>
    </w:p>
    <w:p w14:paraId="6BBCA2F2" w14:textId="77777777" w:rsidR="0067759F" w:rsidRDefault="0067759F"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8FE6929" w14:textId="77777777" w:rsidR="00797F60" w:rsidRDefault="00797F60" w:rsidP="00797F60">
                            <w: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58FE6929" w14:textId="77777777" w:rsidR="00797F60" w:rsidRDefault="00797F60" w:rsidP="00797F60">
                      <w: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B0387FD" w14:textId="77777777" w:rsidR="00797F60" w:rsidRDefault="00797F60" w:rsidP="00797F60">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2B0387FD" w14:textId="77777777" w:rsidR="00797F60" w:rsidRDefault="00797F60" w:rsidP="00797F60">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4E3E1C4" w14:textId="77777777" w:rsidR="00502552" w:rsidRDefault="00502552" w:rsidP="00502552">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74E3E1C4" w14:textId="77777777" w:rsidR="00502552" w:rsidRDefault="00502552" w:rsidP="00502552">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A617E13" w14:textId="77777777" w:rsidR="00502552" w:rsidRDefault="00502552" w:rsidP="00502552">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3A617E13" w14:textId="77777777" w:rsidR="00502552" w:rsidRDefault="00502552" w:rsidP="00502552">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052B8EE" w14:textId="77777777" w:rsidR="00502552" w:rsidRDefault="00502552" w:rsidP="00502552">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4052B8EE" w14:textId="77777777" w:rsidR="00502552" w:rsidRDefault="00502552" w:rsidP="00502552">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66F3A" w:rsidRPr="00F57A3B" w:rsidRDefault="00766F3A">
      <w:pPr>
        <w:rPr>
          <w:rFonts w:ascii="Arial" w:hAnsi="Arial" w:cs="Arial"/>
        </w:rPr>
      </w:pPr>
    </w:p>
    <w:sectPr w:rsidR="00766F3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843238" w14:textId="77777777" w:rsidR="004854B1" w:rsidRDefault="004854B1" w:rsidP="00F57A3B">
      <w:r>
        <w:separator/>
      </w:r>
    </w:p>
  </w:endnote>
  <w:endnote w:type="continuationSeparator" w:id="0">
    <w:p w14:paraId="5DF7F257" w14:textId="77777777" w:rsidR="004854B1" w:rsidRDefault="004854B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panose1 w:val="00000400000000000000"/>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647125" w14:textId="77777777" w:rsidR="004854B1" w:rsidRDefault="004854B1" w:rsidP="00F57A3B">
      <w:r>
        <w:separator/>
      </w:r>
    </w:p>
  </w:footnote>
  <w:footnote w:type="continuationSeparator" w:id="0">
    <w:p w14:paraId="54556010" w14:textId="77777777" w:rsidR="004854B1" w:rsidRDefault="004854B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919BC"/>
    <w:rsid w:val="000B5F36"/>
    <w:rsid w:val="000F1E27"/>
    <w:rsid w:val="000F365D"/>
    <w:rsid w:val="00116E71"/>
    <w:rsid w:val="0016566E"/>
    <w:rsid w:val="001928D0"/>
    <w:rsid w:val="00193296"/>
    <w:rsid w:val="001C0084"/>
    <w:rsid w:val="002142D8"/>
    <w:rsid w:val="002147A6"/>
    <w:rsid w:val="002472DD"/>
    <w:rsid w:val="00252AFE"/>
    <w:rsid w:val="00292C4C"/>
    <w:rsid w:val="00335779"/>
    <w:rsid w:val="003570A6"/>
    <w:rsid w:val="00372149"/>
    <w:rsid w:val="003B4668"/>
    <w:rsid w:val="004020B6"/>
    <w:rsid w:val="00415371"/>
    <w:rsid w:val="004730EF"/>
    <w:rsid w:val="00480583"/>
    <w:rsid w:val="004808F9"/>
    <w:rsid w:val="004854B1"/>
    <w:rsid w:val="004A55C0"/>
    <w:rsid w:val="004A7A57"/>
    <w:rsid w:val="004C71C4"/>
    <w:rsid w:val="00502552"/>
    <w:rsid w:val="00515BC0"/>
    <w:rsid w:val="00541C18"/>
    <w:rsid w:val="00580384"/>
    <w:rsid w:val="00584AED"/>
    <w:rsid w:val="00631DA2"/>
    <w:rsid w:val="0067759F"/>
    <w:rsid w:val="0069423E"/>
    <w:rsid w:val="0069513E"/>
    <w:rsid w:val="006B6DE7"/>
    <w:rsid w:val="006F5F45"/>
    <w:rsid w:val="006F7EFB"/>
    <w:rsid w:val="00766F3A"/>
    <w:rsid w:val="00797F60"/>
    <w:rsid w:val="007A57E5"/>
    <w:rsid w:val="00831ADE"/>
    <w:rsid w:val="00841F25"/>
    <w:rsid w:val="008D6C34"/>
    <w:rsid w:val="009364D9"/>
    <w:rsid w:val="00947324"/>
    <w:rsid w:val="00983787"/>
    <w:rsid w:val="009A63CF"/>
    <w:rsid w:val="009C086B"/>
    <w:rsid w:val="009C45E4"/>
    <w:rsid w:val="009F46BD"/>
    <w:rsid w:val="00A10F8F"/>
    <w:rsid w:val="00A22AD6"/>
    <w:rsid w:val="00A42EF6"/>
    <w:rsid w:val="00A43F5B"/>
    <w:rsid w:val="00A617A7"/>
    <w:rsid w:val="00A874A9"/>
    <w:rsid w:val="00A961CD"/>
    <w:rsid w:val="00AA5E81"/>
    <w:rsid w:val="00AD410C"/>
    <w:rsid w:val="00AE5D8C"/>
    <w:rsid w:val="00B800D9"/>
    <w:rsid w:val="00BC08DA"/>
    <w:rsid w:val="00BD19EC"/>
    <w:rsid w:val="00BE18D0"/>
    <w:rsid w:val="00C17EEC"/>
    <w:rsid w:val="00C63288"/>
    <w:rsid w:val="00C909AB"/>
    <w:rsid w:val="00C93CC6"/>
    <w:rsid w:val="00D26692"/>
    <w:rsid w:val="00D530F9"/>
    <w:rsid w:val="00DA3372"/>
    <w:rsid w:val="00DE3070"/>
    <w:rsid w:val="00DE5897"/>
    <w:rsid w:val="00DF17CB"/>
    <w:rsid w:val="00E004E6"/>
    <w:rsid w:val="00E35D8C"/>
    <w:rsid w:val="00E472EE"/>
    <w:rsid w:val="00E91FDD"/>
    <w:rsid w:val="00E976A3"/>
    <w:rsid w:val="00EA73C7"/>
    <w:rsid w:val="00EB5CC8"/>
    <w:rsid w:val="00ED6968"/>
    <w:rsid w:val="00F12079"/>
    <w:rsid w:val="00F24623"/>
    <w:rsid w:val="00F57A3B"/>
    <w:rsid w:val="00F64ACF"/>
    <w:rsid w:val="00FA2582"/>
    <w:rsid w:val="00FA529D"/>
    <w:rsid w:val="00FF1951"/>
    <w:rsid w:val="00FF230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692A61-83A1-41E3-9023-BA11178828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93</Words>
  <Characters>509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2</cp:revision>
  <dcterms:created xsi:type="dcterms:W3CDTF">2025-10-30T12:26:00Z</dcterms:created>
  <dcterms:modified xsi:type="dcterms:W3CDTF">2025-10-30T12:26:00Z</dcterms:modified>
</cp:coreProperties>
</file>